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BEC6F" w14:textId="3B253F0D" w:rsidR="0037780B" w:rsidRPr="007A093A" w:rsidRDefault="0037780B" w:rsidP="00377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60987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050BBF" w:rsidRPr="0026098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609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093A">
        <w:rPr>
          <w:rFonts w:ascii="Times New Roman" w:hAnsi="Times New Roman" w:cs="Times New Roman"/>
          <w:sz w:val="24"/>
          <w:szCs w:val="24"/>
        </w:rPr>
        <w:t xml:space="preserve"> Daily changes in </w:t>
      </w:r>
      <w:r>
        <w:rPr>
          <w:rFonts w:ascii="Times New Roman" w:hAnsi="Times New Roman" w:cs="Times New Roman"/>
          <w:sz w:val="24"/>
          <w:szCs w:val="24"/>
        </w:rPr>
        <w:t>comments</w:t>
      </w:r>
      <w:r w:rsidRPr="007A093A">
        <w:rPr>
          <w:rFonts w:ascii="Times New Roman" w:hAnsi="Times New Roman" w:cs="Times New Roman"/>
          <w:sz w:val="24"/>
          <w:szCs w:val="24"/>
        </w:rPr>
        <w:t xml:space="preserve"> during the COVID-19 pandemic.</w:t>
      </w:r>
    </w:p>
    <w:p w14:paraId="318A06B6" w14:textId="77777777" w:rsidR="0037780B" w:rsidRPr="007A093A" w:rsidRDefault="0037780B" w:rsidP="00377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59"/>
        <w:gridCol w:w="2377"/>
        <w:gridCol w:w="2377"/>
        <w:gridCol w:w="1747"/>
      </w:tblGrid>
      <w:tr w:rsidR="0037780B" w:rsidRPr="007A093A" w14:paraId="0BA05E99" w14:textId="77777777" w:rsidTr="00D86907">
        <w:trPr>
          <w:trHeight w:val="330"/>
        </w:trPr>
        <w:tc>
          <w:tcPr>
            <w:tcW w:w="15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4A4A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4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9EA804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ments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  <w:proofErr w:type="spellEnd"/>
          </w:p>
        </w:tc>
      </w:tr>
      <w:tr w:rsidR="0037780B" w:rsidRPr="007A093A" w14:paraId="02751447" w14:textId="77777777" w:rsidTr="00D86907">
        <w:trPr>
          <w:trHeight w:val="330"/>
        </w:trPr>
        <w:tc>
          <w:tcPr>
            <w:tcW w:w="1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9CF74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784DA2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timate (</w:t>
            </w: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E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473E68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% CI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31ED9A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value</w:t>
            </w:r>
          </w:p>
        </w:tc>
      </w:tr>
      <w:tr w:rsidR="0037780B" w:rsidRPr="007A093A" w14:paraId="60A4E0AE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8769" w14:textId="77777777" w:rsidR="0037780B" w:rsidRPr="007A093A" w:rsidRDefault="0037780B" w:rsidP="00D8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Fixed Effect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BA03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E107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9E82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7780B" w:rsidRPr="007A093A" w14:paraId="44F68A04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4C01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7F34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.96 (20.99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78DA9C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12.04, 98.61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8217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02</w:t>
            </w:r>
          </w:p>
        </w:tc>
      </w:tr>
      <w:tr w:rsidR="0037780B" w:rsidRPr="007A093A" w14:paraId="147E3D86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973E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 chang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EC8F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1.64 (1.19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3EE4EA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4.71, 0.15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E355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7</w:t>
            </w:r>
          </w:p>
        </w:tc>
      </w:tr>
      <w:tr w:rsidR="0037780B" w:rsidRPr="007A093A" w14:paraId="68AD5E06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0B15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ratic change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F075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 (.03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798B73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2, 1.00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9789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37</w:t>
            </w:r>
          </w:p>
        </w:tc>
      </w:tr>
      <w:tr w:rsidR="0037780B" w:rsidRPr="007A093A" w14:paraId="75110911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04BD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bscribers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AA77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 (0.02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B76EF9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0.05, 0.13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14D5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.02</w:t>
            </w:r>
          </w:p>
        </w:tc>
      </w:tr>
      <w:tr w:rsidR="0037780B" w:rsidRPr="007A093A" w14:paraId="2C2FD7C7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BB47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ideo start </w:t>
            </w:r>
            <w:proofErr w:type="spellStart"/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</w:t>
            </w: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4E0F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0.31 (1.94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45894A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4.13, 3.33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AED5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87</w:t>
            </w:r>
          </w:p>
        </w:tc>
      </w:tr>
      <w:tr w:rsidR="0037780B" w:rsidRPr="007A093A" w14:paraId="3563091A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C230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*Subscriber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7D8F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0.003 (.001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88B3C9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06, −0.001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01E3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&lt;.001</w:t>
            </w:r>
          </w:p>
        </w:tc>
      </w:tr>
      <w:tr w:rsidR="0037780B" w:rsidRPr="007A093A" w14:paraId="4B2808E6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07A8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*Start da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9060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2 (0.06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026C45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12, 0.13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7227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96</w:t>
            </w:r>
          </w:p>
        </w:tc>
      </w:tr>
      <w:tr w:rsidR="0037780B" w:rsidRPr="007A093A" w14:paraId="538EB5B7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4B60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*Subscriber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8A54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 (0.00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7973F0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0, 0.00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733D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30</w:t>
            </w:r>
          </w:p>
        </w:tc>
      </w:tr>
      <w:tr w:rsidR="0037780B" w:rsidRPr="007A093A" w14:paraId="45B70517" w14:textId="77777777" w:rsidTr="00D86907">
        <w:trPr>
          <w:trHeight w:val="374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FD0E" w14:textId="77777777" w:rsidR="0037780B" w:rsidRPr="007A093A" w:rsidRDefault="0037780B" w:rsidP="00D8690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*Start day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D82D" w14:textId="77777777" w:rsidR="0037780B" w:rsidRPr="007A093A" w:rsidRDefault="0037780B" w:rsidP="00D86907">
            <w:pPr>
              <w:tabs>
                <w:tab w:val="decimal" w:pos="41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−0.00 (0.00)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0F2B3C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−0.002, 0.002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846D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98</w:t>
            </w:r>
          </w:p>
        </w:tc>
      </w:tr>
      <w:tr w:rsidR="0037780B" w:rsidRPr="007A093A" w14:paraId="62490A74" w14:textId="77777777" w:rsidTr="00D86907">
        <w:trPr>
          <w:trHeight w:val="144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25BD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8A17" w14:textId="77777777" w:rsidR="0037780B" w:rsidRPr="007A093A" w:rsidRDefault="0037780B" w:rsidP="00D86907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058AAC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94C4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7780B" w:rsidRPr="007A093A" w14:paraId="5CBD1FF1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E985" w14:textId="77777777" w:rsidR="0037780B" w:rsidRPr="007A093A" w:rsidRDefault="0037780B" w:rsidP="00D869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Random Effects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63F2" w14:textId="77777777" w:rsidR="0037780B" w:rsidRPr="007A093A" w:rsidRDefault="0037780B" w:rsidP="00D86907">
            <w:pPr>
              <w:tabs>
                <w:tab w:val="decimal" w:pos="68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B7D91D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E8BC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7780B" w:rsidRPr="007A093A" w14:paraId="20DEB77D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461D" w14:textId="77777777" w:rsidR="0037780B" w:rsidRPr="007A093A" w:rsidRDefault="0037780B" w:rsidP="00D8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thin-person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BBB9" w14:textId="77777777" w:rsidR="0037780B" w:rsidRPr="007A093A" w:rsidRDefault="0037780B" w:rsidP="00D86907">
            <w:pPr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5.22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7B8557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236.81, 319.42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257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7780B" w:rsidRPr="007A093A" w14:paraId="14861C61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EED5" w14:textId="77777777" w:rsidR="0037780B" w:rsidRPr="007A093A" w:rsidRDefault="0037780B" w:rsidP="00D869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tween-person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3299" w14:textId="77777777" w:rsidR="0037780B" w:rsidRPr="007A093A" w:rsidRDefault="0037780B" w:rsidP="00D86907">
            <w:pPr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3613E3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D26B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7780B" w:rsidRPr="007A093A" w14:paraId="474E71C9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6FFB" w14:textId="77777777" w:rsidR="0037780B" w:rsidRPr="007A093A" w:rsidRDefault="0037780B" w:rsidP="00D869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D99D" w14:textId="77777777" w:rsidR="0037780B" w:rsidRPr="007A093A" w:rsidRDefault="0037780B" w:rsidP="00D86907">
            <w:pPr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276.70 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BFFF07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15.01, 10268.08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82B7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7780B" w:rsidRPr="007A093A" w14:paraId="33824512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F48D" w14:textId="77777777" w:rsidR="0037780B" w:rsidRPr="007A093A" w:rsidRDefault="0037780B" w:rsidP="00D869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ear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9879" w14:textId="77777777" w:rsidR="0037780B" w:rsidRPr="007A093A" w:rsidRDefault="0037780B" w:rsidP="00D86907">
            <w:pPr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.79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B705DE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1.83, 371.21]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DA0F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7780B" w:rsidRPr="007A093A" w14:paraId="396A4F47" w14:textId="77777777" w:rsidTr="00D86907">
        <w:trPr>
          <w:trHeight w:val="369"/>
        </w:trPr>
        <w:tc>
          <w:tcPr>
            <w:tcW w:w="1527" w:type="pct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auto"/>
            <w:vAlign w:val="center"/>
          </w:tcPr>
          <w:p w14:paraId="27A0924A" w14:textId="77777777" w:rsidR="0037780B" w:rsidRPr="007A093A" w:rsidRDefault="0037780B" w:rsidP="00D86907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Quadratic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14:paraId="5618F70D" w14:textId="77777777" w:rsidR="0037780B" w:rsidRPr="007A093A" w:rsidRDefault="0037780B" w:rsidP="00D86907">
            <w:pPr>
              <w:tabs>
                <w:tab w:val="decimal" w:pos="97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12" w:space="0" w:color="80808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CA8338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7A0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[0.002, 2.94]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808080"/>
              <w:right w:val="nil"/>
            </w:tcBorders>
            <w:vAlign w:val="center"/>
          </w:tcPr>
          <w:p w14:paraId="7218B87C" w14:textId="77777777" w:rsidR="0037780B" w:rsidRPr="007A093A" w:rsidRDefault="0037780B" w:rsidP="00D869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14:paraId="3E7035BA" w14:textId="77777777" w:rsidR="0037780B" w:rsidRPr="007A093A" w:rsidRDefault="0037780B" w:rsidP="00377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93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a</w:t>
      </w:r>
      <w:r w:rsidRPr="007A093A">
        <w:rPr>
          <w:rFonts w:ascii="Times New Roman" w:hAnsi="Times New Roman" w:cs="Times New Roman"/>
          <w:sz w:val="24"/>
          <w:szCs w:val="24"/>
        </w:rPr>
        <w:t>Comments</w:t>
      </w:r>
      <w:proofErr w:type="spellEnd"/>
      <w:r w:rsidRPr="007A093A">
        <w:rPr>
          <w:rFonts w:ascii="Times New Roman" w:hAnsi="Times New Roman" w:cs="Times New Roman"/>
          <w:sz w:val="24"/>
          <w:szCs w:val="24"/>
        </w:rPr>
        <w:t xml:space="preserve"> were divided by 10 to enable model estimation.</w:t>
      </w:r>
    </w:p>
    <w:p w14:paraId="71C9FFBA" w14:textId="77777777" w:rsidR="0037780B" w:rsidRPr="007A093A" w:rsidRDefault="0037780B" w:rsidP="00377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93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A093A">
        <w:rPr>
          <w:rFonts w:ascii="Times New Roman" w:hAnsi="Times New Roman" w:cs="Times New Roman"/>
          <w:sz w:val="24"/>
          <w:szCs w:val="24"/>
        </w:rPr>
        <w:t>Subscribers</w:t>
      </w:r>
      <w:proofErr w:type="spellEnd"/>
      <w:r w:rsidRPr="007A093A">
        <w:rPr>
          <w:rFonts w:ascii="Times New Roman" w:hAnsi="Times New Roman" w:cs="Times New Roman"/>
          <w:sz w:val="24"/>
          <w:szCs w:val="24"/>
        </w:rPr>
        <w:t xml:space="preserve"> = number of channel subscribers / 1000. </w:t>
      </w:r>
    </w:p>
    <w:p w14:paraId="6D6476A2" w14:textId="77777777" w:rsidR="0037780B" w:rsidRPr="007A093A" w:rsidRDefault="0037780B" w:rsidP="003778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93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A093A">
        <w:rPr>
          <w:rFonts w:ascii="Times New Roman" w:hAnsi="Times New Roman" w:cs="Times New Roman"/>
          <w:sz w:val="24"/>
          <w:szCs w:val="24"/>
        </w:rPr>
        <w:t>Start</w:t>
      </w:r>
      <w:proofErr w:type="spellEnd"/>
      <w:r w:rsidRPr="007A093A">
        <w:rPr>
          <w:rFonts w:ascii="Times New Roman" w:hAnsi="Times New Roman" w:cs="Times New Roman"/>
          <w:sz w:val="24"/>
          <w:szCs w:val="24"/>
        </w:rPr>
        <w:t xml:space="preserve"> day = number of days from the beginning of the declaration of COVID-19 as a pandemic (March 11, 2020). </w:t>
      </w:r>
    </w:p>
    <w:p w14:paraId="42280CA1" w14:textId="77777777" w:rsidR="0037780B" w:rsidRDefault="0037780B" w:rsidP="0037780B"/>
    <w:p w14:paraId="42C6F70E" w14:textId="77777777" w:rsidR="005047F7" w:rsidRPr="0037780B" w:rsidRDefault="005047F7" w:rsidP="0037780B"/>
    <w:sectPr w:rsidR="005047F7" w:rsidRPr="003778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NzC1MLS0MLe0NDdV0lEKTi0uzszPAykwrAUAAjvk3iwAAAA="/>
  </w:docVars>
  <w:rsids>
    <w:rsidRoot w:val="005047F7"/>
    <w:rsid w:val="00050BBF"/>
    <w:rsid w:val="00105421"/>
    <w:rsid w:val="00204875"/>
    <w:rsid w:val="00260987"/>
    <w:rsid w:val="0037780B"/>
    <w:rsid w:val="005047F7"/>
    <w:rsid w:val="00622A99"/>
    <w:rsid w:val="00A332BA"/>
    <w:rsid w:val="00D7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5E07"/>
  <w15:chartTrackingRefBased/>
  <w15:docId w15:val="{5C108137-D9CE-47F3-91EB-78B3EDBD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h Sui</dc:creator>
  <cp:keywords/>
  <dc:description/>
  <cp:lastModifiedBy>Stephanie</cp:lastModifiedBy>
  <cp:revision>4</cp:revision>
  <dcterms:created xsi:type="dcterms:W3CDTF">2020-11-28T21:01:00Z</dcterms:created>
  <dcterms:modified xsi:type="dcterms:W3CDTF">2022-03-04T20:28:00Z</dcterms:modified>
</cp:coreProperties>
</file>